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A8C6B" w14:textId="77777777" w:rsidR="00D475F2" w:rsidRPr="00596BA3" w:rsidRDefault="00D475F2" w:rsidP="00D475F2">
      <w:pPr>
        <w:rPr>
          <w:rFonts w:ascii="Times New Roman" w:hAnsi="Times New Roman" w:cs="Times New Roman"/>
          <w:b/>
          <w:bCs/>
        </w:rPr>
      </w:pPr>
      <w:r w:rsidRPr="00596BA3">
        <w:rPr>
          <w:rFonts w:ascii="Times New Roman" w:hAnsi="Times New Roman" w:cs="Times New Roman"/>
          <w:b/>
          <w:bCs/>
        </w:rPr>
        <w:t xml:space="preserve">Supplementary Materials 1: </w:t>
      </w:r>
      <w:r>
        <w:rPr>
          <w:rFonts w:ascii="Times New Roman" w:hAnsi="Times New Roman" w:cs="Times New Roman"/>
          <w:b/>
          <w:bCs/>
        </w:rPr>
        <w:t>Models with matched p &amp; q parameters</w:t>
      </w:r>
    </w:p>
    <w:p w14:paraId="63D99486" w14:textId="77777777" w:rsidR="00D475F2" w:rsidRDefault="00D475F2" w:rsidP="00D475F2">
      <w:pPr>
        <w:rPr>
          <w:rFonts w:ascii="Times New Roman" w:hAnsi="Times New Roman" w:cs="Times New Roman"/>
        </w:rPr>
      </w:pPr>
    </w:p>
    <w:tbl>
      <w:tblPr>
        <w:tblStyle w:val="TableGrid"/>
        <w:tblW w:w="11629" w:type="dxa"/>
        <w:tblInd w:w="-918" w:type="dxa"/>
        <w:tblLook w:val="04A0" w:firstRow="1" w:lastRow="0" w:firstColumn="1" w:lastColumn="0" w:noHBand="0" w:noVBand="1"/>
      </w:tblPr>
      <w:tblGrid>
        <w:gridCol w:w="984"/>
        <w:gridCol w:w="1334"/>
        <w:gridCol w:w="841"/>
        <w:gridCol w:w="1334"/>
        <w:gridCol w:w="729"/>
        <w:gridCol w:w="1334"/>
        <w:gridCol w:w="811"/>
        <w:gridCol w:w="1402"/>
        <w:gridCol w:w="729"/>
        <w:gridCol w:w="1402"/>
        <w:gridCol w:w="729"/>
      </w:tblGrid>
      <w:tr w:rsidR="00D475F2" w:rsidRPr="00A81551" w14:paraId="5086DE55" w14:textId="77777777" w:rsidTr="001F652A">
        <w:tc>
          <w:tcPr>
            <w:tcW w:w="11629" w:type="dxa"/>
            <w:gridSpan w:val="11"/>
          </w:tcPr>
          <w:p w14:paraId="2D23C69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utoRegressive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tegrated Moving Average (ARIMA) models – Facebook Posts Per Day</w:t>
            </w:r>
          </w:p>
        </w:tc>
      </w:tr>
      <w:tr w:rsidR="00D475F2" w:rsidRPr="00A81551" w14:paraId="3B273978" w14:textId="77777777" w:rsidTr="001F652A">
        <w:tc>
          <w:tcPr>
            <w:tcW w:w="984" w:type="dxa"/>
          </w:tcPr>
          <w:p w14:paraId="610C3B4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 Point</w:t>
            </w:r>
          </w:p>
        </w:tc>
        <w:tc>
          <w:tcPr>
            <w:tcW w:w="1334" w:type="dxa"/>
          </w:tcPr>
          <w:p w14:paraId="2D4B92F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4752356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besity</w:t>
            </w:r>
          </w:p>
          <w:p w14:paraId="37D8375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</w:tc>
        <w:tc>
          <w:tcPr>
            <w:tcW w:w="841" w:type="dxa"/>
          </w:tcPr>
          <w:p w14:paraId="7CCFECE7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334" w:type="dxa"/>
          </w:tcPr>
          <w:p w14:paraId="4FC0542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2068335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lth Control</w:t>
            </w:r>
          </w:p>
          <w:p w14:paraId="5886FAD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4D518FE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q</w:t>
            </w:r>
            <w:proofErr w:type="spellEnd"/>
          </w:p>
        </w:tc>
        <w:tc>
          <w:tcPr>
            <w:tcW w:w="729" w:type="dxa"/>
          </w:tcPr>
          <w:p w14:paraId="4D095DB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334" w:type="dxa"/>
          </w:tcPr>
          <w:p w14:paraId="7B5C168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16DA3BD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lth Control</w:t>
            </w:r>
          </w:p>
          <w:p w14:paraId="4D35D96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25E236C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t Matched</w:t>
            </w:r>
          </w:p>
        </w:tc>
        <w:tc>
          <w:tcPr>
            <w:tcW w:w="811" w:type="dxa"/>
          </w:tcPr>
          <w:p w14:paraId="725B915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402" w:type="dxa"/>
          </w:tcPr>
          <w:p w14:paraId="3DE44AF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7A1BD53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-Health Control</w:t>
            </w:r>
          </w:p>
          <w:p w14:paraId="18CEAA3F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4B65E6A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q</w:t>
            </w:r>
            <w:proofErr w:type="spellEnd"/>
          </w:p>
        </w:tc>
        <w:tc>
          <w:tcPr>
            <w:tcW w:w="729" w:type="dxa"/>
          </w:tcPr>
          <w:p w14:paraId="1F4ECEF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402" w:type="dxa"/>
          </w:tcPr>
          <w:p w14:paraId="2D65BC7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32FBA43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-Health Control</w:t>
            </w:r>
          </w:p>
          <w:p w14:paraId="7AD8291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51AD90B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t Matched</w:t>
            </w:r>
          </w:p>
        </w:tc>
        <w:tc>
          <w:tcPr>
            <w:tcW w:w="729" w:type="dxa"/>
          </w:tcPr>
          <w:p w14:paraId="0A96181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D475F2" w:rsidRPr="00A81551" w14:paraId="3C6E4D67" w14:textId="77777777" w:rsidTr="001F652A">
        <w:tc>
          <w:tcPr>
            <w:tcW w:w="984" w:type="dxa"/>
          </w:tcPr>
          <w:p w14:paraId="6AD487E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January 20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h</w:t>
            </w:r>
          </w:p>
          <w:p w14:paraId="766DDA6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 xml:space="preserve">  Ramp (ω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r,0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1334" w:type="dxa"/>
          </w:tcPr>
          <w:p w14:paraId="6F6020B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1 (341.24)</w:t>
            </w:r>
          </w:p>
          <w:p w14:paraId="55D500F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3.00 (-12.0, 6.03)</w:t>
            </w:r>
          </w:p>
        </w:tc>
        <w:tc>
          <w:tcPr>
            <w:tcW w:w="841" w:type="dxa"/>
          </w:tcPr>
          <w:p w14:paraId="679241B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0F008B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515</w:t>
            </w:r>
          </w:p>
        </w:tc>
        <w:tc>
          <w:tcPr>
            <w:tcW w:w="1334" w:type="dxa"/>
          </w:tcPr>
          <w:p w14:paraId="438AF1E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1,1 (358.73)</w:t>
            </w:r>
          </w:p>
          <w:p w14:paraId="446FF9C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6.24 (-75.9, 88.3)</w:t>
            </w:r>
          </w:p>
        </w:tc>
        <w:tc>
          <w:tcPr>
            <w:tcW w:w="729" w:type="dxa"/>
          </w:tcPr>
          <w:p w14:paraId="16CDF14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5AD19A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882</w:t>
            </w:r>
          </w:p>
        </w:tc>
        <w:tc>
          <w:tcPr>
            <w:tcW w:w="1334" w:type="dxa"/>
          </w:tcPr>
          <w:p w14:paraId="0CBE5A7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4,1,0 (356.98)</w:t>
            </w:r>
          </w:p>
          <w:p w14:paraId="7DA03FD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0.67 (-29.8, 28.5)</w:t>
            </w:r>
          </w:p>
        </w:tc>
        <w:tc>
          <w:tcPr>
            <w:tcW w:w="811" w:type="dxa"/>
          </w:tcPr>
          <w:p w14:paraId="07BE346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6ED6C3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964</w:t>
            </w:r>
          </w:p>
        </w:tc>
        <w:tc>
          <w:tcPr>
            <w:tcW w:w="1402" w:type="dxa"/>
          </w:tcPr>
          <w:p w14:paraId="7D5CA20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1 (289.22)</w:t>
            </w:r>
          </w:p>
          <w:p w14:paraId="65C043D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.33 (-2.19, 2.86)</w:t>
            </w:r>
          </w:p>
        </w:tc>
        <w:tc>
          <w:tcPr>
            <w:tcW w:w="729" w:type="dxa"/>
          </w:tcPr>
          <w:p w14:paraId="1BF7D84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0E315D6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796</w:t>
            </w:r>
          </w:p>
        </w:tc>
        <w:tc>
          <w:tcPr>
            <w:tcW w:w="1402" w:type="dxa"/>
          </w:tcPr>
          <w:p w14:paraId="16D9466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0 (287.6)</w:t>
            </w:r>
          </w:p>
          <w:p w14:paraId="286EE5A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.20 (-2.00, 2.40)</w:t>
            </w:r>
          </w:p>
        </w:tc>
        <w:tc>
          <w:tcPr>
            <w:tcW w:w="729" w:type="dxa"/>
          </w:tcPr>
          <w:p w14:paraId="416C809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A8E340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859</w:t>
            </w:r>
          </w:p>
        </w:tc>
      </w:tr>
      <w:tr w:rsidR="00D475F2" w:rsidRPr="00A81551" w14:paraId="22ED216A" w14:textId="77777777" w:rsidTr="001F652A">
        <w:tc>
          <w:tcPr>
            <w:tcW w:w="984" w:type="dxa"/>
          </w:tcPr>
          <w:p w14:paraId="6E9C3B1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March 11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h</w:t>
            </w:r>
          </w:p>
          <w:p w14:paraId="7A92BC0F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 xml:space="preserve">  Pulse (ω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p,1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f</w:t>
            </w:r>
          </w:p>
        </w:tc>
        <w:tc>
          <w:tcPr>
            <w:tcW w:w="1334" w:type="dxa"/>
          </w:tcPr>
          <w:p w14:paraId="6A45975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5,2,0 (367)</w:t>
            </w:r>
          </w:p>
          <w:p w14:paraId="0ACBC33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126 (-322, 70.3)</w:t>
            </w:r>
          </w:p>
        </w:tc>
        <w:tc>
          <w:tcPr>
            <w:tcW w:w="841" w:type="dxa"/>
          </w:tcPr>
          <w:p w14:paraId="460DE4CF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0FB76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209</w:t>
            </w:r>
          </w:p>
        </w:tc>
        <w:tc>
          <w:tcPr>
            <w:tcW w:w="1334" w:type="dxa"/>
          </w:tcPr>
          <w:p w14:paraId="5BFB10C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5,1,0 (368.67)</w:t>
            </w:r>
          </w:p>
          <w:p w14:paraId="49C07F6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40.6 (-274, 193)</w:t>
            </w:r>
          </w:p>
        </w:tc>
        <w:tc>
          <w:tcPr>
            <w:tcW w:w="729" w:type="dxa"/>
          </w:tcPr>
          <w:p w14:paraId="78E3B68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2DF4B4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733</w:t>
            </w:r>
          </w:p>
        </w:tc>
        <w:tc>
          <w:tcPr>
            <w:tcW w:w="1334" w:type="dxa"/>
          </w:tcPr>
          <w:p w14:paraId="5B5735E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1,0 (360.43)</w:t>
            </w:r>
          </w:p>
          <w:p w14:paraId="3BBC0D0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14.5 (-208, 179)</w:t>
            </w:r>
          </w:p>
        </w:tc>
        <w:tc>
          <w:tcPr>
            <w:tcW w:w="811" w:type="dxa"/>
          </w:tcPr>
          <w:p w14:paraId="384D8AA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1CD2E3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883</w:t>
            </w:r>
          </w:p>
        </w:tc>
        <w:tc>
          <w:tcPr>
            <w:tcW w:w="1402" w:type="dxa"/>
          </w:tcPr>
          <w:p w14:paraId="0771DB8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5,0,0 (302.49)</w:t>
            </w:r>
          </w:p>
          <w:p w14:paraId="35FEA53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81.2 (-138, -24.9)</w:t>
            </w:r>
          </w:p>
        </w:tc>
        <w:tc>
          <w:tcPr>
            <w:tcW w:w="729" w:type="dxa"/>
          </w:tcPr>
          <w:p w14:paraId="05147E5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E4020F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05</w:t>
            </w:r>
          </w:p>
        </w:tc>
        <w:tc>
          <w:tcPr>
            <w:tcW w:w="1402" w:type="dxa"/>
          </w:tcPr>
          <w:p w14:paraId="7D3D1DCF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1,0,0 (295.2)</w:t>
            </w:r>
          </w:p>
          <w:p w14:paraId="2CAD811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29.2 (-93.6, 35.2)</w:t>
            </w:r>
          </w:p>
        </w:tc>
        <w:tc>
          <w:tcPr>
            <w:tcW w:w="729" w:type="dxa"/>
          </w:tcPr>
          <w:p w14:paraId="173D2E3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121A61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374</w:t>
            </w:r>
          </w:p>
        </w:tc>
      </w:tr>
      <w:tr w:rsidR="00D475F2" w:rsidRPr="00A81551" w14:paraId="1098BA67" w14:textId="77777777" w:rsidTr="001F652A">
        <w:tc>
          <w:tcPr>
            <w:tcW w:w="984" w:type="dxa"/>
          </w:tcPr>
          <w:p w14:paraId="7E27924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y 19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  <w:p w14:paraId="4F24C062" w14:textId="77777777" w:rsidR="00D475F2" w:rsidRPr="00D01AED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Pulse (ω</w:t>
            </w: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p,2</w:t>
            </w: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  <w:p w14:paraId="4FF547C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Step (ω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s,2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g</w:t>
            </w:r>
          </w:p>
        </w:tc>
        <w:tc>
          <w:tcPr>
            <w:tcW w:w="1334" w:type="dxa"/>
          </w:tcPr>
          <w:p w14:paraId="0FD0089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,1,1 (358.6)</w:t>
            </w:r>
          </w:p>
          <w:p w14:paraId="3AE58A0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05 (166, 645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  <w:p w14:paraId="12EC0E5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500 (60.0, 941)</w:t>
            </w:r>
          </w:p>
        </w:tc>
        <w:tc>
          <w:tcPr>
            <w:tcW w:w="841" w:type="dxa"/>
          </w:tcPr>
          <w:p w14:paraId="04EF38D6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68642EA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  <w:p w14:paraId="665F80E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26</w:t>
            </w:r>
          </w:p>
        </w:tc>
        <w:tc>
          <w:tcPr>
            <w:tcW w:w="1334" w:type="dxa"/>
          </w:tcPr>
          <w:p w14:paraId="78E0365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1 (364.94)</w:t>
            </w:r>
          </w:p>
          <w:p w14:paraId="4C928CF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104 (-63.3, 271)</w:t>
            </w:r>
          </w:p>
          <w:p w14:paraId="2D35B67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80.8 (-63.3, 270)</w:t>
            </w:r>
          </w:p>
        </w:tc>
        <w:tc>
          <w:tcPr>
            <w:tcW w:w="729" w:type="dxa"/>
          </w:tcPr>
          <w:p w14:paraId="00A5E6E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798B09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224</w:t>
            </w:r>
          </w:p>
          <w:p w14:paraId="37BB8E4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206</w:t>
            </w:r>
          </w:p>
        </w:tc>
        <w:tc>
          <w:tcPr>
            <w:tcW w:w="1334" w:type="dxa"/>
          </w:tcPr>
          <w:p w14:paraId="314E6E7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,0,0 (360.63)</w:t>
            </w:r>
          </w:p>
          <w:p w14:paraId="28EFE2C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87.4 (-23.7, 198)</w:t>
            </w:r>
          </w:p>
          <w:p w14:paraId="15DBE48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71.8 (-94.8, -48.8)</w:t>
            </w:r>
          </w:p>
        </w:tc>
        <w:tc>
          <w:tcPr>
            <w:tcW w:w="811" w:type="dxa"/>
          </w:tcPr>
          <w:p w14:paraId="2FDBE38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1B4272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123</w:t>
            </w:r>
          </w:p>
          <w:p w14:paraId="174FDC97" w14:textId="77777777" w:rsidR="00D475F2" w:rsidRPr="001D33D5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402" w:type="dxa"/>
          </w:tcPr>
          <w:p w14:paraId="6DCE4E4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1 (299.81)</w:t>
            </w:r>
          </w:p>
          <w:p w14:paraId="1E9D768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2.88 (-58.3, 64.1)</w:t>
            </w:r>
          </w:p>
          <w:p w14:paraId="19D7C04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17.0 (-54.0, 20.0)</w:t>
            </w:r>
          </w:p>
        </w:tc>
        <w:tc>
          <w:tcPr>
            <w:tcW w:w="729" w:type="dxa"/>
          </w:tcPr>
          <w:p w14:paraId="04F82AF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F9581B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927</w:t>
            </w:r>
          </w:p>
          <w:p w14:paraId="659E8C4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368</w:t>
            </w:r>
          </w:p>
        </w:tc>
        <w:tc>
          <w:tcPr>
            <w:tcW w:w="1402" w:type="dxa"/>
          </w:tcPr>
          <w:p w14:paraId="0E78FD4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1 (299.81)</w:t>
            </w:r>
          </w:p>
          <w:p w14:paraId="5299531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2.88 (-58.3, 64.1)</w:t>
            </w:r>
          </w:p>
          <w:p w14:paraId="5F14E84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17.0 (-54.0, 20.0)</w:t>
            </w:r>
          </w:p>
        </w:tc>
        <w:tc>
          <w:tcPr>
            <w:tcW w:w="729" w:type="dxa"/>
          </w:tcPr>
          <w:p w14:paraId="401FC69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1307D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927</w:t>
            </w:r>
          </w:p>
          <w:p w14:paraId="5B20B3A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368</w:t>
            </w:r>
          </w:p>
        </w:tc>
      </w:tr>
      <w:tr w:rsidR="00D475F2" w:rsidRPr="00A81551" w14:paraId="593EED00" w14:textId="77777777" w:rsidTr="001F652A">
        <w:tc>
          <w:tcPr>
            <w:tcW w:w="984" w:type="dxa"/>
          </w:tcPr>
          <w:p w14:paraId="4E33C5C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ctober 2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nd</w:t>
            </w:r>
          </w:p>
          <w:p w14:paraId="333649C4" w14:textId="77777777" w:rsidR="00D475F2" w:rsidRPr="00D01AED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Pulse (ω</w:t>
            </w: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bscript"/>
              </w:rPr>
              <w:t>p,3</w:t>
            </w:r>
            <w:r w:rsidRPr="00D01AE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  <w:p w14:paraId="44B8B71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Ramp (ω</w:t>
            </w:r>
            <w:r w:rsidRPr="00A81551"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  <w:t>r,3</w:t>
            </w: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334" w:type="dxa"/>
          </w:tcPr>
          <w:p w14:paraId="7D5429B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,0,0 (382.94)</w:t>
            </w:r>
          </w:p>
          <w:p w14:paraId="20D06AA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39 (395, 883)</w:t>
            </w:r>
          </w:p>
          <w:p w14:paraId="769966F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9.06 (2.84, 15.3)</w:t>
            </w:r>
          </w:p>
        </w:tc>
        <w:tc>
          <w:tcPr>
            <w:tcW w:w="841" w:type="dxa"/>
          </w:tcPr>
          <w:p w14:paraId="760FA55C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147AB0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  <w:p w14:paraId="457978C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04</w:t>
            </w:r>
          </w:p>
        </w:tc>
        <w:tc>
          <w:tcPr>
            <w:tcW w:w="1334" w:type="dxa"/>
          </w:tcPr>
          <w:p w14:paraId="601B0B1C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3,0,0 (372.1)</w:t>
            </w:r>
          </w:p>
          <w:p w14:paraId="0886207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268 (87.1, 450)</w:t>
            </w:r>
          </w:p>
          <w:p w14:paraId="1C975EC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5.45 (-12.7, 1.79)</w:t>
            </w:r>
          </w:p>
        </w:tc>
        <w:tc>
          <w:tcPr>
            <w:tcW w:w="729" w:type="dxa"/>
          </w:tcPr>
          <w:p w14:paraId="761BB5F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02064A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04</w:t>
            </w:r>
          </w:p>
          <w:p w14:paraId="15C21CD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140</w:t>
            </w:r>
          </w:p>
        </w:tc>
        <w:tc>
          <w:tcPr>
            <w:tcW w:w="1334" w:type="dxa"/>
          </w:tcPr>
          <w:p w14:paraId="52D8D9C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4,0,0 (370.54)</w:t>
            </w:r>
          </w:p>
          <w:p w14:paraId="64270B7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196 (27.4, 364)</w:t>
            </w:r>
          </w:p>
          <w:p w14:paraId="48F0D21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6.08 (-10.6, -1.56)</w:t>
            </w:r>
          </w:p>
        </w:tc>
        <w:tc>
          <w:tcPr>
            <w:tcW w:w="811" w:type="dxa"/>
          </w:tcPr>
          <w:p w14:paraId="59B7A23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4D772E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23</w:t>
            </w:r>
          </w:p>
          <w:p w14:paraId="0860982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008</w:t>
            </w:r>
          </w:p>
        </w:tc>
        <w:tc>
          <w:tcPr>
            <w:tcW w:w="1402" w:type="dxa"/>
          </w:tcPr>
          <w:p w14:paraId="7CB9267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3,0,0, (305.6)</w:t>
            </w:r>
          </w:p>
          <w:p w14:paraId="6604B1F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33.4 (-98.6, 32.1)</w:t>
            </w:r>
          </w:p>
          <w:p w14:paraId="5D2B2BD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1.00 (-3.62, 1.61)</w:t>
            </w:r>
          </w:p>
        </w:tc>
        <w:tc>
          <w:tcPr>
            <w:tcW w:w="729" w:type="dxa"/>
          </w:tcPr>
          <w:p w14:paraId="5C3CAC6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AF674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318</w:t>
            </w:r>
          </w:p>
          <w:p w14:paraId="4A18EF0C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452</w:t>
            </w:r>
          </w:p>
        </w:tc>
        <w:tc>
          <w:tcPr>
            <w:tcW w:w="1402" w:type="dxa"/>
          </w:tcPr>
          <w:p w14:paraId="39976F4F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0,0,0 (298.64)</w:t>
            </w:r>
          </w:p>
          <w:p w14:paraId="0195FC4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25.8 (-96.6, 45.1)</w:t>
            </w:r>
          </w:p>
          <w:p w14:paraId="71FBC35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-0.95 (-3.51, 1.60)</w:t>
            </w:r>
          </w:p>
        </w:tc>
        <w:tc>
          <w:tcPr>
            <w:tcW w:w="729" w:type="dxa"/>
          </w:tcPr>
          <w:p w14:paraId="628216D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3B2C52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476</w:t>
            </w:r>
          </w:p>
          <w:p w14:paraId="6C42C9A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sz w:val="13"/>
                <w:szCs w:val="13"/>
              </w:rPr>
              <w:t>.464</w:t>
            </w:r>
          </w:p>
        </w:tc>
      </w:tr>
    </w:tbl>
    <w:p w14:paraId="5E16F10A" w14:textId="77777777" w:rsidR="00D475F2" w:rsidRDefault="00D475F2" w:rsidP="00D475F2">
      <w:pPr>
        <w:jc w:val="both"/>
        <w:rPr>
          <w:sz w:val="22"/>
          <w:szCs w:val="22"/>
        </w:rPr>
      </w:pPr>
    </w:p>
    <w:tbl>
      <w:tblPr>
        <w:tblStyle w:val="TableGrid"/>
        <w:tblW w:w="11274" w:type="dxa"/>
        <w:tblInd w:w="-918" w:type="dxa"/>
        <w:tblLook w:val="04A0" w:firstRow="1" w:lastRow="0" w:firstColumn="1" w:lastColumn="0" w:noHBand="0" w:noVBand="1"/>
      </w:tblPr>
      <w:tblGrid>
        <w:gridCol w:w="821"/>
        <w:gridCol w:w="1513"/>
        <w:gridCol w:w="692"/>
        <w:gridCol w:w="1458"/>
        <w:gridCol w:w="692"/>
        <w:gridCol w:w="1458"/>
        <w:gridCol w:w="692"/>
        <w:gridCol w:w="1246"/>
        <w:gridCol w:w="650"/>
        <w:gridCol w:w="1402"/>
        <w:gridCol w:w="650"/>
      </w:tblGrid>
      <w:tr w:rsidR="00D475F2" w:rsidRPr="00A81551" w14:paraId="31F1054F" w14:textId="77777777" w:rsidTr="001F652A">
        <w:tc>
          <w:tcPr>
            <w:tcW w:w="11274" w:type="dxa"/>
            <w:gridSpan w:val="11"/>
          </w:tcPr>
          <w:p w14:paraId="3129F6E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nteractions Per Day - Facebook</w:t>
            </w:r>
          </w:p>
        </w:tc>
      </w:tr>
      <w:tr w:rsidR="00D475F2" w:rsidRPr="00A81551" w14:paraId="68AE999A" w14:textId="77777777" w:rsidTr="001F652A">
        <w:tc>
          <w:tcPr>
            <w:tcW w:w="821" w:type="dxa"/>
          </w:tcPr>
          <w:p w14:paraId="06656CF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ime Point</w:t>
            </w:r>
          </w:p>
        </w:tc>
        <w:tc>
          <w:tcPr>
            <w:tcW w:w="1513" w:type="dxa"/>
          </w:tcPr>
          <w:p w14:paraId="7C10E05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2E7C644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esity</w:t>
            </w:r>
          </w:p>
          <w:p w14:paraId="75206BA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</w:tc>
        <w:tc>
          <w:tcPr>
            <w:tcW w:w="692" w:type="dxa"/>
          </w:tcPr>
          <w:p w14:paraId="77CFFBA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458" w:type="dxa"/>
          </w:tcPr>
          <w:p w14:paraId="00F52E6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5902C47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ealth Control</w:t>
            </w:r>
          </w:p>
          <w:p w14:paraId="5A38044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32086D6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q</w:t>
            </w:r>
            <w:proofErr w:type="spellEnd"/>
          </w:p>
        </w:tc>
        <w:tc>
          <w:tcPr>
            <w:tcW w:w="692" w:type="dxa"/>
          </w:tcPr>
          <w:p w14:paraId="085929C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458" w:type="dxa"/>
          </w:tcPr>
          <w:p w14:paraId="5FA4CE0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50818DE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ealth Control</w:t>
            </w:r>
          </w:p>
          <w:p w14:paraId="152CE3A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7627561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t Matched</w:t>
            </w:r>
          </w:p>
        </w:tc>
        <w:tc>
          <w:tcPr>
            <w:tcW w:w="692" w:type="dxa"/>
          </w:tcPr>
          <w:p w14:paraId="5E1F707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246" w:type="dxa"/>
          </w:tcPr>
          <w:p w14:paraId="7729C46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1861122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Health Control</w:t>
            </w:r>
          </w:p>
          <w:p w14:paraId="5F01BDD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60DC442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q</w:t>
            </w:r>
            <w:proofErr w:type="spellEnd"/>
          </w:p>
        </w:tc>
        <w:tc>
          <w:tcPr>
            <w:tcW w:w="650" w:type="dxa"/>
          </w:tcPr>
          <w:p w14:paraId="7D30949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402" w:type="dxa"/>
          </w:tcPr>
          <w:p w14:paraId="4BC0622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2E8360F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Health Control</w:t>
            </w:r>
          </w:p>
          <w:p w14:paraId="012ADC6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6456805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t Matched</w:t>
            </w:r>
          </w:p>
        </w:tc>
        <w:tc>
          <w:tcPr>
            <w:tcW w:w="650" w:type="dxa"/>
          </w:tcPr>
          <w:p w14:paraId="6586351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</w:tr>
      <w:tr w:rsidR="00D475F2" w:rsidRPr="00A81551" w14:paraId="48BC9BD1" w14:textId="77777777" w:rsidTr="001F652A">
        <w:tc>
          <w:tcPr>
            <w:tcW w:w="821" w:type="dxa"/>
          </w:tcPr>
          <w:p w14:paraId="0D478D4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January 20</w:t>
            </w:r>
            <w:r w:rsidRPr="00A8155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th</w:t>
            </w:r>
          </w:p>
          <w:p w14:paraId="0D039897" w14:textId="77777777" w:rsidR="00D475F2" w:rsidRPr="00E2715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 xml:space="preserve">  Step</w:t>
            </w:r>
          </w:p>
        </w:tc>
        <w:tc>
          <w:tcPr>
            <w:tcW w:w="1513" w:type="dxa"/>
          </w:tcPr>
          <w:p w14:paraId="5E018A6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1,0 (691.73)</w:t>
            </w:r>
          </w:p>
          <w:p w14:paraId="7C26ADE9" w14:textId="77777777" w:rsidR="00D475F2" w:rsidRPr="00E2715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61,169 (-139,294; 16,957)</w:t>
            </w:r>
          </w:p>
        </w:tc>
        <w:tc>
          <w:tcPr>
            <w:tcW w:w="692" w:type="dxa"/>
          </w:tcPr>
          <w:p w14:paraId="72EABB7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2263C11" w14:textId="77777777" w:rsidR="00D475F2" w:rsidRPr="00E2715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125</w:t>
            </w:r>
          </w:p>
        </w:tc>
        <w:tc>
          <w:tcPr>
            <w:tcW w:w="1458" w:type="dxa"/>
          </w:tcPr>
          <w:p w14:paraId="7FDB137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1,0 (667.46)</w:t>
            </w:r>
          </w:p>
          <w:p w14:paraId="1285C9E5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7,827 (-9,152; 84,807)</w:t>
            </w:r>
          </w:p>
        </w:tc>
        <w:tc>
          <w:tcPr>
            <w:tcW w:w="692" w:type="dxa"/>
          </w:tcPr>
          <w:p w14:paraId="319F02C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C3A42B1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115</w:t>
            </w:r>
          </w:p>
        </w:tc>
        <w:tc>
          <w:tcPr>
            <w:tcW w:w="1458" w:type="dxa"/>
          </w:tcPr>
          <w:p w14:paraId="221D553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1,0 (667.46)</w:t>
            </w:r>
          </w:p>
          <w:p w14:paraId="5A5A3149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7,827 (-9,152; 84,807)</w:t>
            </w:r>
          </w:p>
        </w:tc>
        <w:tc>
          <w:tcPr>
            <w:tcW w:w="692" w:type="dxa"/>
          </w:tcPr>
          <w:p w14:paraId="51219A5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112B70ED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115</w:t>
            </w:r>
          </w:p>
        </w:tc>
        <w:tc>
          <w:tcPr>
            <w:tcW w:w="1246" w:type="dxa"/>
          </w:tcPr>
          <w:p w14:paraId="4A97DBBC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1,0 (479.66)</w:t>
            </w:r>
          </w:p>
          <w:p w14:paraId="3ED59882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07 (-1,835; 1,621)</w:t>
            </w:r>
          </w:p>
        </w:tc>
        <w:tc>
          <w:tcPr>
            <w:tcW w:w="650" w:type="dxa"/>
          </w:tcPr>
          <w:p w14:paraId="23488B9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11F196F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03</w:t>
            </w:r>
          </w:p>
        </w:tc>
        <w:tc>
          <w:tcPr>
            <w:tcW w:w="1402" w:type="dxa"/>
          </w:tcPr>
          <w:p w14:paraId="111F966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1,0 (479.66)</w:t>
            </w:r>
          </w:p>
          <w:p w14:paraId="03DA00E1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07 (-1,835; 1,621)</w:t>
            </w:r>
          </w:p>
        </w:tc>
        <w:tc>
          <w:tcPr>
            <w:tcW w:w="650" w:type="dxa"/>
          </w:tcPr>
          <w:p w14:paraId="5D607D32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9AFCF9D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03</w:t>
            </w:r>
          </w:p>
        </w:tc>
      </w:tr>
      <w:tr w:rsidR="00D475F2" w:rsidRPr="00A81551" w14:paraId="287198E2" w14:textId="77777777" w:rsidTr="001F652A">
        <w:tc>
          <w:tcPr>
            <w:tcW w:w="821" w:type="dxa"/>
          </w:tcPr>
          <w:p w14:paraId="06B27C5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March 11</w:t>
            </w:r>
            <w:r w:rsidRPr="00A8155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th</w:t>
            </w:r>
          </w:p>
          <w:p w14:paraId="0858E02A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 xml:space="preserve">  Pulse</w:t>
            </w:r>
          </w:p>
        </w:tc>
        <w:tc>
          <w:tcPr>
            <w:tcW w:w="1513" w:type="dxa"/>
          </w:tcPr>
          <w:p w14:paraId="549C547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,1,1 (681.75)</w:t>
            </w:r>
          </w:p>
          <w:p w14:paraId="0C6155B1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3,298 (-60,578; 53,981)</w:t>
            </w:r>
          </w:p>
        </w:tc>
        <w:tc>
          <w:tcPr>
            <w:tcW w:w="692" w:type="dxa"/>
          </w:tcPr>
          <w:p w14:paraId="0D210F77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85B097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10</w:t>
            </w:r>
          </w:p>
        </w:tc>
        <w:tc>
          <w:tcPr>
            <w:tcW w:w="1458" w:type="dxa"/>
          </w:tcPr>
          <w:p w14:paraId="678808A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,1,1 (694.5)</w:t>
            </w:r>
          </w:p>
          <w:p w14:paraId="68BFEAD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89,528 (99,626; 279,429)</w:t>
            </w:r>
          </w:p>
        </w:tc>
        <w:tc>
          <w:tcPr>
            <w:tcW w:w="692" w:type="dxa"/>
          </w:tcPr>
          <w:p w14:paraId="25A2337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5A9C6C5C" w14:textId="77777777" w:rsidR="00D475F2" w:rsidRPr="006F0A06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</w:tc>
        <w:tc>
          <w:tcPr>
            <w:tcW w:w="1458" w:type="dxa"/>
          </w:tcPr>
          <w:p w14:paraId="3DF5FE5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1,1 (686.64)</w:t>
            </w:r>
          </w:p>
          <w:p w14:paraId="212BC958" w14:textId="77777777" w:rsidR="00D475F2" w:rsidRPr="00E2715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76,502 (93,695; 259,308)</w:t>
            </w:r>
          </w:p>
        </w:tc>
        <w:tc>
          <w:tcPr>
            <w:tcW w:w="692" w:type="dxa"/>
          </w:tcPr>
          <w:p w14:paraId="27D7F81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2355F40F" w14:textId="77777777" w:rsidR="00D475F2" w:rsidRPr="00E2715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</w:tc>
        <w:tc>
          <w:tcPr>
            <w:tcW w:w="1246" w:type="dxa"/>
          </w:tcPr>
          <w:p w14:paraId="3380AB8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,0,1 (514.86)</w:t>
            </w:r>
          </w:p>
          <w:p w14:paraId="6A415034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,253 (-3,933; 1,428)</w:t>
            </w:r>
          </w:p>
        </w:tc>
        <w:tc>
          <w:tcPr>
            <w:tcW w:w="650" w:type="dxa"/>
          </w:tcPr>
          <w:p w14:paraId="66AEC5E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9EA7DFD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360</w:t>
            </w:r>
          </w:p>
        </w:tc>
        <w:tc>
          <w:tcPr>
            <w:tcW w:w="1402" w:type="dxa"/>
          </w:tcPr>
          <w:p w14:paraId="13F03BA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0,0,0 (504.12)</w:t>
            </w:r>
          </w:p>
          <w:p w14:paraId="022D99B1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2,189 (-4,738; 359)</w:t>
            </w:r>
          </w:p>
        </w:tc>
        <w:tc>
          <w:tcPr>
            <w:tcW w:w="650" w:type="dxa"/>
          </w:tcPr>
          <w:p w14:paraId="2A6DBFD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F6673B4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092</w:t>
            </w:r>
          </w:p>
        </w:tc>
      </w:tr>
      <w:tr w:rsidR="00D475F2" w:rsidRPr="00A81551" w14:paraId="0C1E2E0D" w14:textId="77777777" w:rsidTr="001F652A">
        <w:tc>
          <w:tcPr>
            <w:tcW w:w="821" w:type="dxa"/>
          </w:tcPr>
          <w:p w14:paraId="2902DD6F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ay 19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th</w:t>
            </w:r>
          </w:p>
          <w:p w14:paraId="6DF5C22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Pulse</w:t>
            </w:r>
          </w:p>
          <w:p w14:paraId="0826B31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Step</w:t>
            </w:r>
          </w:p>
          <w:p w14:paraId="4FB1D160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 xml:space="preserve">  Ramp</w:t>
            </w:r>
          </w:p>
        </w:tc>
        <w:tc>
          <w:tcPr>
            <w:tcW w:w="1513" w:type="dxa"/>
          </w:tcPr>
          <w:p w14:paraId="73BA1D0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,0,0 (762.64)</w:t>
            </w:r>
          </w:p>
          <w:p w14:paraId="45F9590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94,930 (125,986; 463,874)</w:t>
            </w:r>
          </w:p>
          <w:p w14:paraId="09D8811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473,247 (235,680; 711,814)</w:t>
            </w:r>
          </w:p>
          <w:p w14:paraId="51DDF1C7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38,596 (-64,268; -12,923)</w:t>
            </w:r>
          </w:p>
        </w:tc>
        <w:tc>
          <w:tcPr>
            <w:tcW w:w="692" w:type="dxa"/>
          </w:tcPr>
          <w:p w14:paraId="4A913AA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0831C7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  <w:p w14:paraId="00E6C86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  <w:p w14:paraId="30A22D52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003</w:t>
            </w:r>
          </w:p>
        </w:tc>
        <w:tc>
          <w:tcPr>
            <w:tcW w:w="1458" w:type="dxa"/>
          </w:tcPr>
          <w:p w14:paraId="58B174D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0,0 (706.27)</w:t>
            </w:r>
          </w:p>
          <w:p w14:paraId="2ADC171D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0,796 (-86,446; 64,854)</w:t>
            </w:r>
          </w:p>
          <w:p w14:paraId="586F7BC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,839 (-41,519; 45,197)</w:t>
            </w:r>
          </w:p>
          <w:p w14:paraId="47EBEBF0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,128 (-5,386; 3,129)</w:t>
            </w:r>
          </w:p>
        </w:tc>
        <w:tc>
          <w:tcPr>
            <w:tcW w:w="692" w:type="dxa"/>
          </w:tcPr>
          <w:p w14:paraId="40C738F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5E05ED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779</w:t>
            </w:r>
          </w:p>
          <w:p w14:paraId="7BA2A65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34</w:t>
            </w:r>
          </w:p>
          <w:p w14:paraId="29D4EBD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603</w:t>
            </w:r>
          </w:p>
        </w:tc>
        <w:tc>
          <w:tcPr>
            <w:tcW w:w="1458" w:type="dxa"/>
          </w:tcPr>
          <w:p w14:paraId="6869726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0,0,0 (699.9)</w:t>
            </w:r>
          </w:p>
          <w:p w14:paraId="3056893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0,492 (-86,771; 65,786)</w:t>
            </w:r>
          </w:p>
          <w:p w14:paraId="02DB253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,826 (-43,247; 46,890)</w:t>
            </w:r>
          </w:p>
          <w:p w14:paraId="2C2EF909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,139 (-5,542; 3,265)</w:t>
            </w:r>
          </w:p>
        </w:tc>
        <w:tc>
          <w:tcPr>
            <w:tcW w:w="692" w:type="dxa"/>
          </w:tcPr>
          <w:p w14:paraId="21148A2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2C04569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787</w:t>
            </w:r>
          </w:p>
          <w:p w14:paraId="3D7A3AE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37</w:t>
            </w:r>
          </w:p>
          <w:p w14:paraId="15320F7A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612</w:t>
            </w:r>
          </w:p>
        </w:tc>
        <w:tc>
          <w:tcPr>
            <w:tcW w:w="1246" w:type="dxa"/>
          </w:tcPr>
          <w:p w14:paraId="3C887C35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2,2,0 (493.96)</w:t>
            </w:r>
          </w:p>
          <w:p w14:paraId="5B11E2A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700 (-4,221; 2,820)</w:t>
            </w:r>
          </w:p>
          <w:p w14:paraId="5830317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,076 (-4,820; 6,972)</w:t>
            </w:r>
          </w:p>
          <w:p w14:paraId="4BE6D9E1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342 (-4,089; 3,406)</w:t>
            </w:r>
          </w:p>
        </w:tc>
        <w:tc>
          <w:tcPr>
            <w:tcW w:w="650" w:type="dxa"/>
          </w:tcPr>
          <w:p w14:paraId="72416E4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331201E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697</w:t>
            </w:r>
          </w:p>
          <w:p w14:paraId="1EA9F5E4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721</w:t>
            </w:r>
          </w:p>
          <w:p w14:paraId="794B013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858</w:t>
            </w:r>
          </w:p>
        </w:tc>
        <w:tc>
          <w:tcPr>
            <w:tcW w:w="1402" w:type="dxa"/>
          </w:tcPr>
          <w:p w14:paraId="4D7BAA6C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,2,0 (491.06)</w:t>
            </w:r>
          </w:p>
          <w:p w14:paraId="1C45D7A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331 (-3,632; 2,969)</w:t>
            </w:r>
          </w:p>
          <w:p w14:paraId="3E6F53D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77 (-5,442; 6,196)</w:t>
            </w:r>
          </w:p>
          <w:p w14:paraId="4FF0836C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589 (-4,759; 3,582)</w:t>
            </w:r>
          </w:p>
        </w:tc>
        <w:tc>
          <w:tcPr>
            <w:tcW w:w="650" w:type="dxa"/>
          </w:tcPr>
          <w:p w14:paraId="58EEAD0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771143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844</w:t>
            </w:r>
          </w:p>
          <w:p w14:paraId="2820D1E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899</w:t>
            </w:r>
          </w:p>
          <w:p w14:paraId="0E20670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782</w:t>
            </w:r>
          </w:p>
        </w:tc>
      </w:tr>
      <w:tr w:rsidR="00D475F2" w:rsidRPr="00A81551" w14:paraId="2C8A9BB1" w14:textId="77777777" w:rsidTr="001F652A">
        <w:tc>
          <w:tcPr>
            <w:tcW w:w="821" w:type="dxa"/>
          </w:tcPr>
          <w:p w14:paraId="7CD9516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ctober 2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nd</w:t>
            </w:r>
          </w:p>
          <w:p w14:paraId="3814F4D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Pulse</w:t>
            </w:r>
          </w:p>
          <w:p w14:paraId="170107D0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 xml:space="preserve">  Step</w:t>
            </w:r>
          </w:p>
        </w:tc>
        <w:tc>
          <w:tcPr>
            <w:tcW w:w="1513" w:type="dxa"/>
          </w:tcPr>
          <w:p w14:paraId="1D95832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,0,0 (661.31)</w:t>
            </w:r>
          </w:p>
          <w:p w14:paraId="0BD4C7F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82,814 (160,524; 205,105)</w:t>
            </w:r>
          </w:p>
          <w:p w14:paraId="7D08C218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5,791 (1,449; 10,134)</w:t>
            </w:r>
          </w:p>
        </w:tc>
        <w:tc>
          <w:tcPr>
            <w:tcW w:w="692" w:type="dxa"/>
          </w:tcPr>
          <w:p w14:paraId="540B11B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7B3BB8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  <w:p w14:paraId="552EE5CA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009</w:t>
            </w:r>
          </w:p>
        </w:tc>
        <w:tc>
          <w:tcPr>
            <w:tcW w:w="1458" w:type="dxa"/>
          </w:tcPr>
          <w:p w14:paraId="033260D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3,0,0 (715.56)</w:t>
            </w:r>
          </w:p>
          <w:p w14:paraId="3EBA8FA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69,562 (70,958; 268,167)</w:t>
            </w:r>
          </w:p>
          <w:p w14:paraId="1626725C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458 (-35,932; 36,849)</w:t>
            </w:r>
          </w:p>
        </w:tc>
        <w:tc>
          <w:tcPr>
            <w:tcW w:w="692" w:type="dxa"/>
          </w:tcPr>
          <w:p w14:paraId="5BFDF8BB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93BF873" w14:textId="77777777" w:rsidR="00D475F2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  <w:p w14:paraId="4CB71770" w14:textId="77777777" w:rsidR="00D475F2" w:rsidRPr="006F0A06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80</w:t>
            </w:r>
          </w:p>
        </w:tc>
        <w:tc>
          <w:tcPr>
            <w:tcW w:w="1458" w:type="dxa"/>
          </w:tcPr>
          <w:p w14:paraId="270AFE5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0,0 (706.39)</w:t>
            </w:r>
          </w:p>
          <w:p w14:paraId="6BCC944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77,855 (96,952; 258,758)</w:t>
            </w:r>
          </w:p>
          <w:p w14:paraId="2261D3AB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49.6 (-29,591; 29,492)</w:t>
            </w:r>
          </w:p>
        </w:tc>
        <w:tc>
          <w:tcPr>
            <w:tcW w:w="692" w:type="dxa"/>
          </w:tcPr>
          <w:p w14:paraId="1E02197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197DBF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  <w:p w14:paraId="49DEAEF5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97</w:t>
            </w:r>
          </w:p>
        </w:tc>
        <w:tc>
          <w:tcPr>
            <w:tcW w:w="1246" w:type="dxa"/>
          </w:tcPr>
          <w:p w14:paraId="7EEABC2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3,0,0 (492.18)</w:t>
            </w:r>
          </w:p>
          <w:p w14:paraId="0E4010A3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00.6 (-1,573; 1,774)</w:t>
            </w:r>
          </w:p>
          <w:p w14:paraId="4ACAFE2D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104 (-435; 644)</w:t>
            </w:r>
          </w:p>
        </w:tc>
        <w:tc>
          <w:tcPr>
            <w:tcW w:w="650" w:type="dxa"/>
          </w:tcPr>
          <w:p w14:paraId="6885F0B1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56FA92A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906</w:t>
            </w:r>
          </w:p>
          <w:p w14:paraId="57B99B8E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704</w:t>
            </w:r>
          </w:p>
        </w:tc>
        <w:tc>
          <w:tcPr>
            <w:tcW w:w="1402" w:type="dxa"/>
          </w:tcPr>
          <w:p w14:paraId="069174A0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0,0,0 (484.48)</w:t>
            </w:r>
          </w:p>
          <w:p w14:paraId="1533D008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-138 (-1,901; 1,626)</w:t>
            </w:r>
          </w:p>
          <w:p w14:paraId="7FC07554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66.1 (-578; 710)</w:t>
            </w:r>
          </w:p>
        </w:tc>
        <w:tc>
          <w:tcPr>
            <w:tcW w:w="650" w:type="dxa"/>
          </w:tcPr>
          <w:p w14:paraId="15622116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09C0F59" w14:textId="77777777" w:rsidR="00D475F2" w:rsidRPr="00A81551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878</w:t>
            </w:r>
          </w:p>
          <w:p w14:paraId="2E05B8AD" w14:textId="77777777" w:rsidR="00D475F2" w:rsidRPr="00E2715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sz w:val="11"/>
                <w:szCs w:val="11"/>
              </w:rPr>
              <w:t>.840</w:t>
            </w:r>
          </w:p>
        </w:tc>
      </w:tr>
    </w:tbl>
    <w:p w14:paraId="5C839CC8" w14:textId="77777777" w:rsidR="00D475F2" w:rsidRDefault="00D475F2" w:rsidP="00D475F2">
      <w:pPr>
        <w:jc w:val="both"/>
        <w:rPr>
          <w:sz w:val="22"/>
          <w:szCs w:val="22"/>
        </w:rPr>
      </w:pPr>
    </w:p>
    <w:tbl>
      <w:tblPr>
        <w:tblStyle w:val="TableGrid"/>
        <w:tblW w:w="11410" w:type="dxa"/>
        <w:tblInd w:w="-918" w:type="dxa"/>
        <w:tblLook w:val="04A0" w:firstRow="1" w:lastRow="0" w:firstColumn="1" w:lastColumn="0" w:noHBand="0" w:noVBand="1"/>
      </w:tblPr>
      <w:tblGrid>
        <w:gridCol w:w="956"/>
        <w:gridCol w:w="1334"/>
        <w:gridCol w:w="729"/>
        <w:gridCol w:w="1334"/>
        <w:gridCol w:w="729"/>
        <w:gridCol w:w="1334"/>
        <w:gridCol w:w="729"/>
        <w:gridCol w:w="1402"/>
        <w:gridCol w:w="729"/>
        <w:gridCol w:w="1402"/>
        <w:gridCol w:w="732"/>
      </w:tblGrid>
      <w:tr w:rsidR="00D475F2" w:rsidRPr="00A81551" w14:paraId="07FF4CEE" w14:textId="77777777" w:rsidTr="001F652A">
        <w:tc>
          <w:tcPr>
            <w:tcW w:w="11410" w:type="dxa"/>
            <w:gridSpan w:val="11"/>
          </w:tcPr>
          <w:p w14:paraId="4022896F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sts Per Day - Instagram</w:t>
            </w:r>
          </w:p>
        </w:tc>
      </w:tr>
      <w:tr w:rsidR="00D475F2" w:rsidRPr="00A81551" w14:paraId="3BB590B5" w14:textId="77777777" w:rsidTr="001F652A">
        <w:tc>
          <w:tcPr>
            <w:tcW w:w="956" w:type="dxa"/>
          </w:tcPr>
          <w:p w14:paraId="683705A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 Point</w:t>
            </w:r>
          </w:p>
        </w:tc>
        <w:tc>
          <w:tcPr>
            <w:tcW w:w="1334" w:type="dxa"/>
          </w:tcPr>
          <w:p w14:paraId="21DFA9B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1C7D814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besity</w:t>
            </w:r>
          </w:p>
          <w:p w14:paraId="15D47CE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</w:tc>
        <w:tc>
          <w:tcPr>
            <w:tcW w:w="729" w:type="dxa"/>
          </w:tcPr>
          <w:p w14:paraId="13C9293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334" w:type="dxa"/>
          </w:tcPr>
          <w:p w14:paraId="273E5D9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1E9988C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lth Control</w:t>
            </w:r>
          </w:p>
          <w:p w14:paraId="03211E1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288C7CD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q</w:t>
            </w:r>
            <w:proofErr w:type="spellEnd"/>
          </w:p>
        </w:tc>
        <w:tc>
          <w:tcPr>
            <w:tcW w:w="729" w:type="dxa"/>
          </w:tcPr>
          <w:p w14:paraId="309D790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334" w:type="dxa"/>
          </w:tcPr>
          <w:p w14:paraId="2438F23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37B1C8D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alth Control</w:t>
            </w:r>
          </w:p>
          <w:p w14:paraId="3A724F7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4E5FA25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t Matched</w:t>
            </w:r>
          </w:p>
        </w:tc>
        <w:tc>
          <w:tcPr>
            <w:tcW w:w="729" w:type="dxa"/>
          </w:tcPr>
          <w:p w14:paraId="45E46F4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402" w:type="dxa"/>
          </w:tcPr>
          <w:p w14:paraId="678CBD32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1D4303E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-Health Control</w:t>
            </w:r>
          </w:p>
          <w:p w14:paraId="2EFA6FF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58A7356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q</w:t>
            </w:r>
            <w:proofErr w:type="spellEnd"/>
          </w:p>
        </w:tc>
        <w:tc>
          <w:tcPr>
            <w:tcW w:w="729" w:type="dxa"/>
          </w:tcPr>
          <w:p w14:paraId="21B8408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1402" w:type="dxa"/>
          </w:tcPr>
          <w:p w14:paraId="349056E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stimate (95% CI)</w:t>
            </w:r>
          </w:p>
          <w:p w14:paraId="2062D04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-Health Control</w:t>
            </w:r>
          </w:p>
          <w:p w14:paraId="09DD375F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(AIC)</w:t>
            </w:r>
          </w:p>
          <w:p w14:paraId="06A1E97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t Matched</w:t>
            </w:r>
          </w:p>
        </w:tc>
        <w:tc>
          <w:tcPr>
            <w:tcW w:w="729" w:type="dxa"/>
          </w:tcPr>
          <w:p w14:paraId="0C87402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D475F2" w:rsidRPr="00A81551" w14:paraId="650252A3" w14:textId="77777777" w:rsidTr="001F652A">
        <w:tc>
          <w:tcPr>
            <w:tcW w:w="956" w:type="dxa"/>
          </w:tcPr>
          <w:p w14:paraId="3F7D367D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January 20</w:t>
            </w:r>
            <w:r w:rsidRPr="00C66DDD">
              <w:rPr>
                <w:rFonts w:ascii="Times New Roman" w:hAnsi="Times New Roman" w:cs="Times New Roman"/>
                <w:b/>
                <w:bCs/>
                <w:sz w:val="13"/>
                <w:szCs w:val="13"/>
                <w:vertAlign w:val="superscript"/>
              </w:rPr>
              <w:t>th</w:t>
            </w:r>
          </w:p>
          <w:p w14:paraId="41A01EDE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amp</w:t>
            </w:r>
          </w:p>
        </w:tc>
        <w:tc>
          <w:tcPr>
            <w:tcW w:w="1334" w:type="dxa"/>
          </w:tcPr>
          <w:p w14:paraId="36CD1319" w14:textId="77777777" w:rsidR="00D475F2" w:rsidRPr="00502C7F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,0,0 (239.09)</w:t>
            </w:r>
          </w:p>
          <w:p w14:paraId="746287DC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1.04 (-1.33, -0.76)</w:t>
            </w:r>
          </w:p>
        </w:tc>
        <w:tc>
          <w:tcPr>
            <w:tcW w:w="729" w:type="dxa"/>
          </w:tcPr>
          <w:p w14:paraId="030304B4" w14:textId="77777777" w:rsidR="00D475F2" w:rsidRPr="00502C7F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25D8119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334" w:type="dxa"/>
          </w:tcPr>
          <w:p w14:paraId="6D2750B4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,0,0 (247.2)</w:t>
            </w:r>
          </w:p>
          <w:p w14:paraId="184FF67D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1.36 (-1.99, -0.72)</w:t>
            </w:r>
          </w:p>
        </w:tc>
        <w:tc>
          <w:tcPr>
            <w:tcW w:w="729" w:type="dxa"/>
          </w:tcPr>
          <w:p w14:paraId="4EAFDEDE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4C05D319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334" w:type="dxa"/>
          </w:tcPr>
          <w:p w14:paraId="168047DE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0 (240.11)</w:t>
            </w:r>
          </w:p>
          <w:p w14:paraId="5251C4B2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-1.25 (-2.22, -0.28)</w:t>
            </w:r>
          </w:p>
        </w:tc>
        <w:tc>
          <w:tcPr>
            <w:tcW w:w="729" w:type="dxa"/>
          </w:tcPr>
          <w:p w14:paraId="25F3D19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5BC10B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11</w:t>
            </w:r>
          </w:p>
        </w:tc>
        <w:tc>
          <w:tcPr>
            <w:tcW w:w="1402" w:type="dxa"/>
          </w:tcPr>
          <w:p w14:paraId="6AD99F7B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,0,0 (181.19)</w:t>
            </w:r>
          </w:p>
          <w:p w14:paraId="39C82693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0.27 (0.15, 0.39)</w:t>
            </w:r>
          </w:p>
        </w:tc>
        <w:tc>
          <w:tcPr>
            <w:tcW w:w="729" w:type="dxa"/>
          </w:tcPr>
          <w:p w14:paraId="4E7C96AA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1CACD99E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402" w:type="dxa"/>
          </w:tcPr>
          <w:p w14:paraId="2E253E6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0 (177.11)</w:t>
            </w:r>
          </w:p>
          <w:p w14:paraId="65D8554D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.23 (-0.10, 0.55)</w:t>
            </w:r>
          </w:p>
        </w:tc>
        <w:tc>
          <w:tcPr>
            <w:tcW w:w="729" w:type="dxa"/>
          </w:tcPr>
          <w:p w14:paraId="374D6149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E9A0018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174</w:t>
            </w:r>
          </w:p>
        </w:tc>
      </w:tr>
      <w:tr w:rsidR="00D475F2" w:rsidRPr="00A81551" w14:paraId="34F64FE5" w14:textId="77777777" w:rsidTr="001F652A">
        <w:tc>
          <w:tcPr>
            <w:tcW w:w="956" w:type="dxa"/>
          </w:tcPr>
          <w:p w14:paraId="252920B7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March 11</w:t>
            </w:r>
            <w:r w:rsidRPr="00502C7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h</w:t>
            </w:r>
          </w:p>
          <w:p w14:paraId="35D8DCB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tep</w:t>
            </w:r>
          </w:p>
        </w:tc>
        <w:tc>
          <w:tcPr>
            <w:tcW w:w="1334" w:type="dxa"/>
          </w:tcPr>
          <w:p w14:paraId="5B98BA03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4,3,2 (267.34)</w:t>
            </w:r>
          </w:p>
          <w:p w14:paraId="0D24FB41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7.74 (-38.0, 53.5)</w:t>
            </w:r>
          </w:p>
        </w:tc>
        <w:tc>
          <w:tcPr>
            <w:tcW w:w="729" w:type="dxa"/>
          </w:tcPr>
          <w:p w14:paraId="5EC7B13F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2DE7A66A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740</w:t>
            </w:r>
          </w:p>
        </w:tc>
        <w:tc>
          <w:tcPr>
            <w:tcW w:w="1334" w:type="dxa"/>
          </w:tcPr>
          <w:p w14:paraId="2AE7F2E5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,0,2 (246.28)</w:t>
            </w:r>
          </w:p>
          <w:p w14:paraId="1F5E127C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.10 (6.37, 9.83)</w:t>
            </w:r>
          </w:p>
        </w:tc>
        <w:tc>
          <w:tcPr>
            <w:tcW w:w="729" w:type="dxa"/>
          </w:tcPr>
          <w:p w14:paraId="76F7E9F9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1FD7E7E0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334" w:type="dxa"/>
          </w:tcPr>
          <w:p w14:paraId="38E73DF0" w14:textId="77777777" w:rsidR="00D475F2" w:rsidRPr="00502C7F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,0,1 (237.86)</w:t>
            </w:r>
          </w:p>
          <w:p w14:paraId="1A3FF78E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.17 (6.60, 9.73)</w:t>
            </w:r>
          </w:p>
        </w:tc>
        <w:tc>
          <w:tcPr>
            <w:tcW w:w="729" w:type="dxa"/>
          </w:tcPr>
          <w:p w14:paraId="2308D47C" w14:textId="77777777" w:rsidR="00D475F2" w:rsidRPr="00502C7F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24CC60F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402" w:type="dxa"/>
          </w:tcPr>
          <w:p w14:paraId="4FB13F0C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,0,2 (200.95)</w:t>
            </w:r>
          </w:p>
          <w:p w14:paraId="5DCC7C3C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46 (2.65, 6.28)</w:t>
            </w:r>
          </w:p>
        </w:tc>
        <w:tc>
          <w:tcPr>
            <w:tcW w:w="729" w:type="dxa"/>
          </w:tcPr>
          <w:p w14:paraId="08C6F194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  <w:p w14:paraId="532E5DD5" w14:textId="77777777" w:rsidR="00D475F2" w:rsidRPr="00F67A84" w:rsidRDefault="00D475F2" w:rsidP="001F652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A84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&lt; .003</w:t>
            </w:r>
          </w:p>
        </w:tc>
        <w:tc>
          <w:tcPr>
            <w:tcW w:w="1402" w:type="dxa"/>
          </w:tcPr>
          <w:p w14:paraId="34D28E8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0 (185.83)</w:t>
            </w:r>
          </w:p>
          <w:p w14:paraId="0CB24B80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4.36 (0.51, 8.21)</w:t>
            </w:r>
          </w:p>
        </w:tc>
        <w:tc>
          <w:tcPr>
            <w:tcW w:w="729" w:type="dxa"/>
          </w:tcPr>
          <w:p w14:paraId="2F073668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2BF0381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26</w:t>
            </w:r>
          </w:p>
        </w:tc>
      </w:tr>
      <w:tr w:rsidR="00D475F2" w:rsidRPr="00A81551" w14:paraId="12D1F21B" w14:textId="77777777" w:rsidTr="001F652A">
        <w:tc>
          <w:tcPr>
            <w:tcW w:w="956" w:type="dxa"/>
          </w:tcPr>
          <w:p w14:paraId="6863CA79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May 19</w:t>
            </w:r>
            <w:r w:rsidRPr="00502C7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th</w:t>
            </w:r>
          </w:p>
          <w:p w14:paraId="575B6C5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 xml:space="preserve">  Pulse</w:t>
            </w:r>
          </w:p>
        </w:tc>
        <w:tc>
          <w:tcPr>
            <w:tcW w:w="1334" w:type="dxa"/>
          </w:tcPr>
          <w:p w14:paraId="6957D3B1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5,1,0 (237.54)</w:t>
            </w:r>
          </w:p>
          <w:p w14:paraId="69610CD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61.1 (18.5, 104)</w:t>
            </w:r>
          </w:p>
        </w:tc>
        <w:tc>
          <w:tcPr>
            <w:tcW w:w="729" w:type="dxa"/>
          </w:tcPr>
          <w:p w14:paraId="4B3637EC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A0C2BD4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05</w:t>
            </w:r>
          </w:p>
        </w:tc>
        <w:tc>
          <w:tcPr>
            <w:tcW w:w="1334" w:type="dxa"/>
          </w:tcPr>
          <w:p w14:paraId="3FFA4EB7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5,0,0 (261.61)</w:t>
            </w:r>
          </w:p>
          <w:p w14:paraId="00AA8F23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6.25 (-22.4, 34.9)</w:t>
            </w:r>
          </w:p>
        </w:tc>
        <w:tc>
          <w:tcPr>
            <w:tcW w:w="729" w:type="dxa"/>
          </w:tcPr>
          <w:p w14:paraId="2A41DE39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3BF70680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670</w:t>
            </w:r>
          </w:p>
        </w:tc>
        <w:tc>
          <w:tcPr>
            <w:tcW w:w="1334" w:type="dxa"/>
          </w:tcPr>
          <w:p w14:paraId="0EC1410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1,1 (236.96)</w:t>
            </w:r>
          </w:p>
          <w:p w14:paraId="26E816D0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4.66 (-21.4, 30.7)</w:t>
            </w:r>
          </w:p>
        </w:tc>
        <w:tc>
          <w:tcPr>
            <w:tcW w:w="729" w:type="dxa"/>
          </w:tcPr>
          <w:p w14:paraId="30BFF3A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EF3B33F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726</w:t>
            </w:r>
          </w:p>
        </w:tc>
        <w:tc>
          <w:tcPr>
            <w:tcW w:w="1402" w:type="dxa"/>
          </w:tcPr>
          <w:p w14:paraId="763066B4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5,0,0 (197.28)</w:t>
            </w:r>
          </w:p>
          <w:p w14:paraId="39E0FA08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3.47 (-5.09, 12.0)</w:t>
            </w:r>
          </w:p>
        </w:tc>
        <w:tc>
          <w:tcPr>
            <w:tcW w:w="729" w:type="dxa"/>
          </w:tcPr>
          <w:p w14:paraId="06E4DB74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4C39CC0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427</w:t>
            </w:r>
          </w:p>
        </w:tc>
        <w:tc>
          <w:tcPr>
            <w:tcW w:w="1402" w:type="dxa"/>
          </w:tcPr>
          <w:p w14:paraId="2F6140A7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1 (187.07)</w:t>
            </w:r>
          </w:p>
          <w:p w14:paraId="40FA0469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6.17 (-4.13, 16.5)</w:t>
            </w:r>
          </w:p>
        </w:tc>
        <w:tc>
          <w:tcPr>
            <w:tcW w:w="729" w:type="dxa"/>
          </w:tcPr>
          <w:p w14:paraId="5287FD65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4610EFF2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240</w:t>
            </w:r>
          </w:p>
        </w:tc>
      </w:tr>
      <w:tr w:rsidR="00D475F2" w:rsidRPr="00A81551" w14:paraId="03878C87" w14:textId="77777777" w:rsidTr="001F652A">
        <w:tc>
          <w:tcPr>
            <w:tcW w:w="956" w:type="dxa"/>
          </w:tcPr>
          <w:p w14:paraId="1B41AB76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October 2</w:t>
            </w:r>
            <w:r w:rsidRPr="00502C7F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nd</w:t>
            </w:r>
          </w:p>
          <w:p w14:paraId="415B8371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 xml:space="preserve">  Pulse</w:t>
            </w:r>
          </w:p>
        </w:tc>
        <w:tc>
          <w:tcPr>
            <w:tcW w:w="1334" w:type="dxa"/>
          </w:tcPr>
          <w:p w14:paraId="6ECE5B04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1 (258.43)</w:t>
            </w:r>
          </w:p>
          <w:p w14:paraId="7D86A7E7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33.2 (1.25, 65.1)</w:t>
            </w:r>
          </w:p>
        </w:tc>
        <w:tc>
          <w:tcPr>
            <w:tcW w:w="729" w:type="dxa"/>
          </w:tcPr>
          <w:p w14:paraId="31E44813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DADBDD2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42</w:t>
            </w:r>
          </w:p>
        </w:tc>
        <w:tc>
          <w:tcPr>
            <w:tcW w:w="1334" w:type="dxa"/>
          </w:tcPr>
          <w:p w14:paraId="2D57EE9E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1 (249.19)</w:t>
            </w:r>
          </w:p>
          <w:p w14:paraId="2169E842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19.1 (-11.5, 49.7)</w:t>
            </w:r>
          </w:p>
        </w:tc>
        <w:tc>
          <w:tcPr>
            <w:tcW w:w="729" w:type="dxa"/>
          </w:tcPr>
          <w:p w14:paraId="7700030A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56819962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221</w:t>
            </w:r>
          </w:p>
        </w:tc>
        <w:tc>
          <w:tcPr>
            <w:tcW w:w="1334" w:type="dxa"/>
          </w:tcPr>
          <w:p w14:paraId="44E61D18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4,0,0 (248.79)</w:t>
            </w:r>
          </w:p>
          <w:p w14:paraId="4AF6E90D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23.4 (0.43, 46.4)</w:t>
            </w:r>
          </w:p>
        </w:tc>
        <w:tc>
          <w:tcPr>
            <w:tcW w:w="729" w:type="dxa"/>
          </w:tcPr>
          <w:p w14:paraId="7D576E90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E397829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46</w:t>
            </w:r>
          </w:p>
        </w:tc>
        <w:tc>
          <w:tcPr>
            <w:tcW w:w="1402" w:type="dxa"/>
          </w:tcPr>
          <w:p w14:paraId="1DC37B76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1 (193.47)</w:t>
            </w:r>
          </w:p>
          <w:p w14:paraId="6F642B0A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16.3 (4.84, 27.7)</w:t>
            </w:r>
          </w:p>
        </w:tc>
        <w:tc>
          <w:tcPr>
            <w:tcW w:w="729" w:type="dxa"/>
          </w:tcPr>
          <w:p w14:paraId="70D42247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1534038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05</w:t>
            </w:r>
          </w:p>
        </w:tc>
        <w:tc>
          <w:tcPr>
            <w:tcW w:w="1402" w:type="dxa"/>
          </w:tcPr>
          <w:p w14:paraId="0778A7D1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0,0,0 (190.89)</w:t>
            </w:r>
          </w:p>
          <w:p w14:paraId="3ACAB8DE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16.4 (4.89, 27.9)</w:t>
            </w:r>
          </w:p>
        </w:tc>
        <w:tc>
          <w:tcPr>
            <w:tcW w:w="729" w:type="dxa"/>
          </w:tcPr>
          <w:p w14:paraId="0E23027B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  <w:p w14:paraId="7022D663" w14:textId="77777777" w:rsidR="00D475F2" w:rsidRPr="00502C7F" w:rsidRDefault="00D475F2" w:rsidP="001F652A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02C7F">
              <w:rPr>
                <w:rFonts w:ascii="Times New Roman" w:hAnsi="Times New Roman" w:cs="Times New Roman"/>
                <w:sz w:val="13"/>
                <w:szCs w:val="13"/>
              </w:rPr>
              <w:t>.005</w:t>
            </w:r>
          </w:p>
        </w:tc>
      </w:tr>
    </w:tbl>
    <w:p w14:paraId="0226D490" w14:textId="77777777" w:rsidR="00D475F2" w:rsidRDefault="00D475F2" w:rsidP="00D475F2">
      <w:pPr>
        <w:jc w:val="both"/>
        <w:rPr>
          <w:sz w:val="22"/>
          <w:szCs w:val="22"/>
        </w:rPr>
      </w:pPr>
    </w:p>
    <w:tbl>
      <w:tblPr>
        <w:tblStyle w:val="TableGrid"/>
        <w:tblW w:w="11417" w:type="dxa"/>
        <w:tblInd w:w="-918" w:type="dxa"/>
        <w:tblLook w:val="04A0" w:firstRow="1" w:lastRow="0" w:firstColumn="1" w:lastColumn="0" w:noHBand="0" w:noVBand="1"/>
      </w:tblPr>
      <w:tblGrid>
        <w:gridCol w:w="821"/>
        <w:gridCol w:w="1513"/>
        <w:gridCol w:w="692"/>
        <w:gridCol w:w="1521"/>
        <w:gridCol w:w="650"/>
        <w:gridCol w:w="1521"/>
        <w:gridCol w:w="650"/>
        <w:gridCol w:w="1356"/>
        <w:gridCol w:w="650"/>
        <w:gridCol w:w="1393"/>
        <w:gridCol w:w="650"/>
      </w:tblGrid>
      <w:tr w:rsidR="00D475F2" w:rsidRPr="00A81551" w14:paraId="14E42DA7" w14:textId="77777777" w:rsidTr="001F652A">
        <w:tc>
          <w:tcPr>
            <w:tcW w:w="11417" w:type="dxa"/>
            <w:gridSpan w:val="11"/>
          </w:tcPr>
          <w:p w14:paraId="26B550A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nteractions Per Day - Instagram</w:t>
            </w:r>
          </w:p>
        </w:tc>
      </w:tr>
      <w:tr w:rsidR="00D475F2" w:rsidRPr="00A81551" w14:paraId="61C80B4B" w14:textId="77777777" w:rsidTr="001F652A">
        <w:tc>
          <w:tcPr>
            <w:tcW w:w="821" w:type="dxa"/>
          </w:tcPr>
          <w:p w14:paraId="10B82A6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ime Point</w:t>
            </w:r>
          </w:p>
        </w:tc>
        <w:tc>
          <w:tcPr>
            <w:tcW w:w="1513" w:type="dxa"/>
          </w:tcPr>
          <w:p w14:paraId="043E5C07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675D2007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esity</w:t>
            </w:r>
          </w:p>
          <w:p w14:paraId="7AA2A22D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</w:tc>
        <w:tc>
          <w:tcPr>
            <w:tcW w:w="692" w:type="dxa"/>
          </w:tcPr>
          <w:p w14:paraId="4C349F4B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521" w:type="dxa"/>
          </w:tcPr>
          <w:p w14:paraId="19CFDF5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56B7869C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ealth Control</w:t>
            </w:r>
          </w:p>
          <w:p w14:paraId="59B3FA7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689D9C39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q</w:t>
            </w:r>
            <w:proofErr w:type="spellEnd"/>
          </w:p>
        </w:tc>
        <w:tc>
          <w:tcPr>
            <w:tcW w:w="650" w:type="dxa"/>
          </w:tcPr>
          <w:p w14:paraId="017F187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521" w:type="dxa"/>
          </w:tcPr>
          <w:p w14:paraId="03DB4ED4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0F6BBF36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ealth Control</w:t>
            </w:r>
          </w:p>
          <w:p w14:paraId="33932F53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308B6045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t Matched</w:t>
            </w:r>
          </w:p>
        </w:tc>
        <w:tc>
          <w:tcPr>
            <w:tcW w:w="650" w:type="dxa"/>
          </w:tcPr>
          <w:p w14:paraId="6DF9104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356" w:type="dxa"/>
          </w:tcPr>
          <w:p w14:paraId="06F366F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42C2CC0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Health Control</w:t>
            </w:r>
          </w:p>
          <w:p w14:paraId="461B0E4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16FE8CF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Matched </w:t>
            </w: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q</w:t>
            </w:r>
            <w:proofErr w:type="spellEnd"/>
          </w:p>
        </w:tc>
        <w:tc>
          <w:tcPr>
            <w:tcW w:w="650" w:type="dxa"/>
          </w:tcPr>
          <w:p w14:paraId="3E7184F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  <w:tc>
          <w:tcPr>
            <w:tcW w:w="1393" w:type="dxa"/>
          </w:tcPr>
          <w:p w14:paraId="2405DC68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Estimate (95% CI)</w:t>
            </w:r>
          </w:p>
          <w:p w14:paraId="0FE546DE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n-Health Control</w:t>
            </w:r>
          </w:p>
          <w:p w14:paraId="69DC7841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,d,q</w:t>
            </w:r>
            <w:proofErr w:type="spellEnd"/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(AIC)</w:t>
            </w:r>
          </w:p>
          <w:p w14:paraId="49FE4C00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ot Matched</w:t>
            </w:r>
          </w:p>
        </w:tc>
        <w:tc>
          <w:tcPr>
            <w:tcW w:w="650" w:type="dxa"/>
          </w:tcPr>
          <w:p w14:paraId="3BB6758A" w14:textId="77777777" w:rsidR="00D475F2" w:rsidRPr="00A81551" w:rsidRDefault="00D475F2" w:rsidP="001F652A">
            <w:pPr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A81551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A81551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-Value</w:t>
            </w:r>
          </w:p>
        </w:tc>
      </w:tr>
      <w:tr w:rsidR="00D475F2" w:rsidRPr="00A81551" w14:paraId="745B3D7D" w14:textId="77777777" w:rsidTr="001F652A">
        <w:tc>
          <w:tcPr>
            <w:tcW w:w="821" w:type="dxa"/>
          </w:tcPr>
          <w:p w14:paraId="5266261E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r w:rsidRPr="00C66DDD">
              <w:rPr>
                <w:rFonts w:ascii="Times New Roman" w:hAnsi="Times New Roman" w:cs="Times New Roman"/>
                <w:sz w:val="11"/>
                <w:szCs w:val="11"/>
              </w:rPr>
              <w:t>January 20</w:t>
            </w:r>
            <w:r w:rsidRPr="00C66DDD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th</w:t>
            </w:r>
          </w:p>
          <w:p w14:paraId="33D13FFD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sz w:val="11"/>
                <w:szCs w:val="11"/>
              </w:rPr>
              <w:t xml:space="preserve">  Step</w:t>
            </w:r>
          </w:p>
        </w:tc>
        <w:tc>
          <w:tcPr>
            <w:tcW w:w="1513" w:type="dxa"/>
          </w:tcPr>
          <w:p w14:paraId="7D90A6BF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,0,0 (699.95)</w:t>
            </w:r>
          </w:p>
          <w:p w14:paraId="3159E56C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7,719 (-38,185; 2,748)</w:t>
            </w:r>
          </w:p>
        </w:tc>
        <w:tc>
          <w:tcPr>
            <w:tcW w:w="692" w:type="dxa"/>
          </w:tcPr>
          <w:p w14:paraId="60C339C6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C8C3D1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90</w:t>
            </w:r>
          </w:p>
        </w:tc>
        <w:tc>
          <w:tcPr>
            <w:tcW w:w="1521" w:type="dxa"/>
          </w:tcPr>
          <w:p w14:paraId="6B10853A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,0,0 (784.36)</w:t>
            </w:r>
          </w:p>
          <w:p w14:paraId="73D3F52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8,130 (-117,767; 81,506)</w:t>
            </w:r>
          </w:p>
        </w:tc>
        <w:tc>
          <w:tcPr>
            <w:tcW w:w="650" w:type="dxa"/>
          </w:tcPr>
          <w:p w14:paraId="2570FFBC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B0FA10A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721</w:t>
            </w:r>
          </w:p>
        </w:tc>
        <w:tc>
          <w:tcPr>
            <w:tcW w:w="1521" w:type="dxa"/>
          </w:tcPr>
          <w:p w14:paraId="21A2035B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781.9)</w:t>
            </w:r>
          </w:p>
          <w:p w14:paraId="5F678450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9,488 (-121,358; 102,382)</w:t>
            </w:r>
          </w:p>
        </w:tc>
        <w:tc>
          <w:tcPr>
            <w:tcW w:w="650" w:type="dxa"/>
          </w:tcPr>
          <w:p w14:paraId="214BCB21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3BC7133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868</w:t>
            </w:r>
          </w:p>
        </w:tc>
        <w:tc>
          <w:tcPr>
            <w:tcW w:w="1356" w:type="dxa"/>
          </w:tcPr>
          <w:p w14:paraId="1F4FA4EB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,0,0 (650.42)</w:t>
            </w:r>
          </w:p>
          <w:p w14:paraId="4D769AB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1,771 (-22,841; -702)</w:t>
            </w:r>
          </w:p>
        </w:tc>
        <w:tc>
          <w:tcPr>
            <w:tcW w:w="650" w:type="dxa"/>
          </w:tcPr>
          <w:p w14:paraId="5A1A6C65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2BD3994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37</w:t>
            </w:r>
          </w:p>
        </w:tc>
        <w:tc>
          <w:tcPr>
            <w:tcW w:w="1393" w:type="dxa"/>
          </w:tcPr>
          <w:p w14:paraId="7056C944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647.71)</w:t>
            </w:r>
          </w:p>
          <w:p w14:paraId="4C742220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1,758 (-22,823; -693)</w:t>
            </w:r>
          </w:p>
        </w:tc>
        <w:tc>
          <w:tcPr>
            <w:tcW w:w="650" w:type="dxa"/>
          </w:tcPr>
          <w:p w14:paraId="1E4DF92C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05CD4C4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37</w:t>
            </w:r>
          </w:p>
        </w:tc>
      </w:tr>
      <w:tr w:rsidR="00D475F2" w:rsidRPr="00A81551" w14:paraId="06DCC61E" w14:textId="77777777" w:rsidTr="001F652A">
        <w:tc>
          <w:tcPr>
            <w:tcW w:w="821" w:type="dxa"/>
          </w:tcPr>
          <w:p w14:paraId="6B52DFE4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sz w:val="11"/>
                <w:szCs w:val="11"/>
              </w:rPr>
              <w:t>March 11</w:t>
            </w:r>
            <w:r w:rsidRPr="00C66DDD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th</w:t>
            </w:r>
          </w:p>
          <w:p w14:paraId="656414DA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sz w:val="11"/>
                <w:szCs w:val="11"/>
              </w:rPr>
              <w:t xml:space="preserve">  Ramp</w:t>
            </w:r>
          </w:p>
        </w:tc>
        <w:tc>
          <w:tcPr>
            <w:tcW w:w="1513" w:type="dxa"/>
          </w:tcPr>
          <w:p w14:paraId="4B80E61B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1 (696.46)</w:t>
            </w:r>
          </w:p>
          <w:p w14:paraId="2B087DC4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2,952 (-6,063, 160)</w:t>
            </w:r>
          </w:p>
        </w:tc>
        <w:tc>
          <w:tcPr>
            <w:tcW w:w="692" w:type="dxa"/>
          </w:tcPr>
          <w:p w14:paraId="7FCD8784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AD4BF74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63</w:t>
            </w:r>
          </w:p>
        </w:tc>
        <w:tc>
          <w:tcPr>
            <w:tcW w:w="1521" w:type="dxa"/>
          </w:tcPr>
          <w:p w14:paraId="1EC17938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1 (724)</w:t>
            </w:r>
          </w:p>
          <w:p w14:paraId="7F54160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,732 (-388, 7853)</w:t>
            </w:r>
          </w:p>
        </w:tc>
        <w:tc>
          <w:tcPr>
            <w:tcW w:w="650" w:type="dxa"/>
          </w:tcPr>
          <w:p w14:paraId="57DE360D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2CC8863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76</w:t>
            </w:r>
          </w:p>
        </w:tc>
        <w:tc>
          <w:tcPr>
            <w:tcW w:w="1521" w:type="dxa"/>
          </w:tcPr>
          <w:p w14:paraId="7B98F482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721.33)</w:t>
            </w:r>
          </w:p>
          <w:p w14:paraId="35E9286C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,791 (-94.0, 7,677)</w:t>
            </w:r>
          </w:p>
        </w:tc>
        <w:tc>
          <w:tcPr>
            <w:tcW w:w="650" w:type="dxa"/>
          </w:tcPr>
          <w:p w14:paraId="4CC0981E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13988B6C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56</w:t>
            </w:r>
          </w:p>
        </w:tc>
        <w:tc>
          <w:tcPr>
            <w:tcW w:w="1356" w:type="dxa"/>
          </w:tcPr>
          <w:p w14:paraId="5E295D83" w14:textId="77777777" w:rsidR="00D475F2" w:rsidRPr="00F3415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3415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0,1 (654.05)</w:t>
            </w:r>
          </w:p>
          <w:p w14:paraId="73F55C07" w14:textId="77777777" w:rsidR="00D475F2" w:rsidRPr="00F3415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3415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,808 (679, 2,937)</w:t>
            </w:r>
          </w:p>
        </w:tc>
        <w:tc>
          <w:tcPr>
            <w:tcW w:w="650" w:type="dxa"/>
          </w:tcPr>
          <w:p w14:paraId="26D878E6" w14:textId="77777777" w:rsidR="00D475F2" w:rsidRPr="00F3415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59A2C8E0" w14:textId="77777777" w:rsidR="00D475F2" w:rsidRPr="00F3415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3415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.002</w:t>
            </w:r>
          </w:p>
        </w:tc>
        <w:tc>
          <w:tcPr>
            <w:tcW w:w="1393" w:type="dxa"/>
          </w:tcPr>
          <w:p w14:paraId="5501117D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0,0 (651.37)</w:t>
            </w:r>
          </w:p>
          <w:p w14:paraId="2508D9A1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,809 (646, 2,972)</w:t>
            </w:r>
          </w:p>
        </w:tc>
        <w:tc>
          <w:tcPr>
            <w:tcW w:w="650" w:type="dxa"/>
          </w:tcPr>
          <w:p w14:paraId="5F91BA92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74AF5F02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.002</w:t>
            </w:r>
          </w:p>
        </w:tc>
      </w:tr>
      <w:tr w:rsidR="00D475F2" w:rsidRPr="00A81551" w14:paraId="7A98CF7A" w14:textId="77777777" w:rsidTr="001F652A">
        <w:tc>
          <w:tcPr>
            <w:tcW w:w="821" w:type="dxa"/>
          </w:tcPr>
          <w:p w14:paraId="5EA92013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ay 19</w:t>
            </w: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th</w:t>
            </w:r>
          </w:p>
          <w:p w14:paraId="19405511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Pulse</w:t>
            </w:r>
          </w:p>
        </w:tc>
        <w:tc>
          <w:tcPr>
            <w:tcW w:w="1513" w:type="dxa"/>
          </w:tcPr>
          <w:p w14:paraId="540C30AF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0,0 (726.9)</w:t>
            </w:r>
          </w:p>
          <w:p w14:paraId="72B49CA9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226,017 (107,323; 344,708)</w:t>
            </w:r>
          </w:p>
        </w:tc>
        <w:tc>
          <w:tcPr>
            <w:tcW w:w="692" w:type="dxa"/>
          </w:tcPr>
          <w:p w14:paraId="15EAFF9A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735C6253" w14:textId="77777777" w:rsidR="00D475F2" w:rsidRPr="00C66DDD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C66DD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</w:tc>
        <w:tc>
          <w:tcPr>
            <w:tcW w:w="1521" w:type="dxa"/>
          </w:tcPr>
          <w:p w14:paraId="3A3510E0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758.81)</w:t>
            </w:r>
          </w:p>
          <w:p w14:paraId="20D52BA2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3,005 (-218,774; 192,764)</w:t>
            </w:r>
          </w:p>
        </w:tc>
        <w:tc>
          <w:tcPr>
            <w:tcW w:w="650" w:type="dxa"/>
          </w:tcPr>
          <w:p w14:paraId="2CF7998E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1CA9CCD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901</w:t>
            </w:r>
          </w:p>
        </w:tc>
        <w:tc>
          <w:tcPr>
            <w:tcW w:w="1521" w:type="dxa"/>
          </w:tcPr>
          <w:p w14:paraId="44EE3180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1 (757.78)</w:t>
            </w:r>
          </w:p>
          <w:p w14:paraId="00EDCADA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3,500 (-162,467; 189,468)</w:t>
            </w:r>
          </w:p>
        </w:tc>
        <w:tc>
          <w:tcPr>
            <w:tcW w:w="650" w:type="dxa"/>
          </w:tcPr>
          <w:p w14:paraId="3D8BCE62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3779607E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880</w:t>
            </w:r>
          </w:p>
        </w:tc>
        <w:tc>
          <w:tcPr>
            <w:tcW w:w="1356" w:type="dxa"/>
          </w:tcPr>
          <w:p w14:paraId="46778D60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659.59)</w:t>
            </w:r>
          </w:p>
          <w:p w14:paraId="73778047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,161 (-35,027; 39,349)</w:t>
            </w:r>
          </w:p>
        </w:tc>
        <w:tc>
          <w:tcPr>
            <w:tcW w:w="650" w:type="dxa"/>
          </w:tcPr>
          <w:p w14:paraId="4A810CEB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3D96737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909</w:t>
            </w:r>
          </w:p>
        </w:tc>
        <w:tc>
          <w:tcPr>
            <w:tcW w:w="1393" w:type="dxa"/>
          </w:tcPr>
          <w:p w14:paraId="56598CA2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659.59)</w:t>
            </w:r>
          </w:p>
          <w:p w14:paraId="44751305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,161 (-35,026; 39,349)</w:t>
            </w:r>
          </w:p>
        </w:tc>
        <w:tc>
          <w:tcPr>
            <w:tcW w:w="650" w:type="dxa"/>
          </w:tcPr>
          <w:p w14:paraId="5A677D6F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4F43E443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909</w:t>
            </w:r>
          </w:p>
        </w:tc>
      </w:tr>
      <w:tr w:rsidR="00D475F2" w:rsidRPr="00A81551" w14:paraId="6D4A16CC" w14:textId="77777777" w:rsidTr="001F652A">
        <w:tc>
          <w:tcPr>
            <w:tcW w:w="821" w:type="dxa"/>
          </w:tcPr>
          <w:p w14:paraId="535C8629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ctober 2</w:t>
            </w: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nd</w:t>
            </w:r>
          </w:p>
          <w:p w14:paraId="1F93C311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Pulse</w:t>
            </w:r>
          </w:p>
        </w:tc>
        <w:tc>
          <w:tcPr>
            <w:tcW w:w="1513" w:type="dxa"/>
          </w:tcPr>
          <w:p w14:paraId="02AF136F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,0,0 (693.92)</w:t>
            </w:r>
          </w:p>
          <w:p w14:paraId="11893BE7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156,974 (89,757; 224,192)</w:t>
            </w:r>
          </w:p>
        </w:tc>
        <w:tc>
          <w:tcPr>
            <w:tcW w:w="692" w:type="dxa"/>
          </w:tcPr>
          <w:p w14:paraId="58CBD7B3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  <w:p w14:paraId="1F1EC326" w14:textId="77777777" w:rsidR="00D475F2" w:rsidRPr="00D949B0" w:rsidRDefault="00D475F2" w:rsidP="001F652A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D949B0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 .003</w:t>
            </w:r>
          </w:p>
        </w:tc>
        <w:tc>
          <w:tcPr>
            <w:tcW w:w="1521" w:type="dxa"/>
          </w:tcPr>
          <w:p w14:paraId="7A314977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767.75)</w:t>
            </w:r>
          </w:p>
          <w:p w14:paraId="4FDC5111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4,864 (-246,793; 217,063)</w:t>
            </w:r>
          </w:p>
        </w:tc>
        <w:tc>
          <w:tcPr>
            <w:tcW w:w="650" w:type="dxa"/>
          </w:tcPr>
          <w:p w14:paraId="521ED650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04108C70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900</w:t>
            </w:r>
          </w:p>
        </w:tc>
        <w:tc>
          <w:tcPr>
            <w:tcW w:w="1521" w:type="dxa"/>
          </w:tcPr>
          <w:p w14:paraId="09E86235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767.75)</w:t>
            </w:r>
          </w:p>
          <w:p w14:paraId="330C439A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-14,864 (-246,793; 217,063)</w:t>
            </w:r>
          </w:p>
        </w:tc>
        <w:tc>
          <w:tcPr>
            <w:tcW w:w="650" w:type="dxa"/>
          </w:tcPr>
          <w:p w14:paraId="788A3532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6927BF97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900</w:t>
            </w:r>
          </w:p>
        </w:tc>
        <w:tc>
          <w:tcPr>
            <w:tcW w:w="1356" w:type="dxa"/>
          </w:tcPr>
          <w:p w14:paraId="34EDEA95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0 (633.34)</w:t>
            </w:r>
          </w:p>
          <w:p w14:paraId="264D311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5,563 (1,789; 49,338)</w:t>
            </w:r>
          </w:p>
        </w:tc>
        <w:tc>
          <w:tcPr>
            <w:tcW w:w="650" w:type="dxa"/>
          </w:tcPr>
          <w:p w14:paraId="7A612CD3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D0182F3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35</w:t>
            </w:r>
          </w:p>
        </w:tc>
        <w:tc>
          <w:tcPr>
            <w:tcW w:w="1393" w:type="dxa"/>
          </w:tcPr>
          <w:p w14:paraId="3E099E7C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,0,1 (628.61)</w:t>
            </w:r>
          </w:p>
          <w:p w14:paraId="1211DEC8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26,307 (7,774; 44,840)</w:t>
            </w:r>
          </w:p>
        </w:tc>
        <w:tc>
          <w:tcPr>
            <w:tcW w:w="650" w:type="dxa"/>
          </w:tcPr>
          <w:p w14:paraId="529C4911" w14:textId="77777777" w:rsidR="00D475F2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50ABE3AC" w14:textId="77777777" w:rsidR="00D475F2" w:rsidRPr="00C66DDD" w:rsidRDefault="00D475F2" w:rsidP="001F652A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.005</w:t>
            </w:r>
          </w:p>
        </w:tc>
      </w:tr>
    </w:tbl>
    <w:p w14:paraId="0879BBA2" w14:textId="612E36AC" w:rsidR="00A45E38" w:rsidRPr="00D475F2" w:rsidRDefault="00A45E38" w:rsidP="00D475F2">
      <w:pPr>
        <w:jc w:val="both"/>
        <w:rPr>
          <w:sz w:val="22"/>
          <w:szCs w:val="22"/>
        </w:rPr>
      </w:pPr>
    </w:p>
    <w:sectPr w:rsidR="00A45E38" w:rsidRPr="00D47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5F2"/>
    <w:rsid w:val="00523C6C"/>
    <w:rsid w:val="00616814"/>
    <w:rsid w:val="00A45E38"/>
    <w:rsid w:val="00D475F2"/>
    <w:rsid w:val="00D7234D"/>
    <w:rsid w:val="00DB6BFE"/>
    <w:rsid w:val="00E4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B1153"/>
  <w15:chartTrackingRefBased/>
  <w15:docId w15:val="{E6DD9BC2-3ECB-4244-A61B-16B00EB6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6</Words>
  <Characters>5111</Characters>
  <Application>Microsoft Office Word</Application>
  <DocSecurity>0</DocSecurity>
  <Lines>42</Lines>
  <Paragraphs>11</Paragraphs>
  <ScaleCrop>false</ScaleCrop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. Pollack</dc:creator>
  <cp:keywords/>
  <dc:description/>
  <cp:lastModifiedBy>Catherine C. Pollack</cp:lastModifiedBy>
  <cp:revision>1</cp:revision>
  <dcterms:created xsi:type="dcterms:W3CDTF">2022-05-31T23:43:00Z</dcterms:created>
  <dcterms:modified xsi:type="dcterms:W3CDTF">2022-05-31T23:43:00Z</dcterms:modified>
</cp:coreProperties>
</file>